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38" w:type="dxa"/>
        <w:tblLook w:val="04A0" w:firstRow="1" w:lastRow="0" w:firstColumn="1" w:lastColumn="0" w:noHBand="0" w:noVBand="1"/>
      </w:tblPr>
      <w:tblGrid>
        <w:gridCol w:w="2042"/>
        <w:gridCol w:w="5235"/>
        <w:gridCol w:w="861"/>
      </w:tblGrid>
      <w:tr w:rsidRPr="00886BB0" w:rsidR="00886BB0" w:rsidTr="76AA5888" w14:paraId="502CBE06" w14:textId="77777777">
        <w:trPr>
          <w:gridAfter w:val="1"/>
          <w:wAfter w:w="861" w:type="dxa"/>
          <w:trHeight w:val="409"/>
        </w:trPr>
        <w:tc>
          <w:tcPr>
            <w:tcW w:w="7277" w:type="dxa"/>
            <w:gridSpan w:val="2"/>
            <w:vMerge w:val="restar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886BB0" w:rsidR="00886BB0" w:rsidP="282F6F9B" w:rsidRDefault="00886BB0" w14:paraId="3C597D67" w14:textId="77777777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4"/>
                <w:szCs w:val="24"/>
              </w:rPr>
            </w:pPr>
            <w:r w:rsidRPr="76AA5888" w:rsidR="00886BB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Table S3: Primers for sequencing across </w:t>
            </w:r>
            <w:r w:rsidRPr="76AA5888" w:rsidR="00886BB0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mamo</w:t>
            </w:r>
            <w:r w:rsidRPr="76AA5888" w:rsidR="00886BB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CRISPR sites</w:t>
            </w:r>
          </w:p>
        </w:tc>
      </w:tr>
      <w:tr w:rsidRPr="00886BB0" w:rsidR="00886BB0" w:rsidTr="76AA5888" w14:paraId="1AF47329" w14:textId="77777777">
        <w:trPr>
          <w:trHeight w:val="325"/>
        </w:trPr>
        <w:tc>
          <w:tcPr>
            <w:tcW w:w="7277" w:type="dxa"/>
            <w:gridSpan w:val="2"/>
            <w:vMerge/>
            <w:tcBorders/>
            <w:tcMar/>
            <w:vAlign w:val="center"/>
            <w:hideMark/>
          </w:tcPr>
          <w:p w:rsidRPr="00886BB0" w:rsidR="00886BB0" w:rsidP="00886BB0" w:rsidRDefault="00886BB0" w14:paraId="5F82C2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3666A5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Pr="00886BB0" w:rsidR="00886BB0" w:rsidTr="76AA5888" w14:paraId="0E1CA72B" w14:textId="77777777">
        <w:trPr>
          <w:trHeight w:val="325"/>
        </w:trPr>
        <w:tc>
          <w:tcPr>
            <w:tcW w:w="2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2EF2A7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2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2E1AC2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53AC25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5066F854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7C45DD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1 For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1F52897A" w14:textId="3F0211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GTCATTCCCTGCTGCATTCCATAC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3C70D9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7C34126D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195184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1 Rev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674DA3B6" w14:textId="0373C9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TCGTACCTATAATCTCGGACATCTTAT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288E75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702F41C8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74B3D0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1 seq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3141E861" w14:textId="5623ED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GTGACGTCCACCAGGCTCC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487CA0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49275F52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5FFB8E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509CF7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30BFCC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5C0643FD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0680B8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2 For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13230208" w14:textId="6C6F9A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CACTCGCATGCTCTGGTATTTG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41119E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00B0CA92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776B24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2 Rev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64555941" w14:textId="71C10A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CTGATCTGAACAAAAGGACCACCC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394E02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86BB0" w:rsidR="00886BB0" w:rsidTr="76AA5888" w14:paraId="43C18DA3" w14:textId="77777777">
        <w:trPr>
          <w:trHeight w:val="313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1957F8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amo A2.2 seq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886BB0" w:rsidR="00886BB0" w:rsidP="00886BB0" w:rsidRDefault="00886BB0" w14:paraId="5EE3B443" w14:textId="33B2D0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’</w:t>
            </w:r>
            <w:r w:rsidRPr="00886BB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CACCTCGCCCTTGTACATGAAT</w:t>
            </w:r>
            <w:r w:rsidR="00691E8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861" w:type="dxa"/>
            <w:tcMar/>
            <w:vAlign w:val="center"/>
            <w:hideMark/>
          </w:tcPr>
          <w:p w:rsidRPr="00886BB0" w:rsidR="00886BB0" w:rsidP="00886BB0" w:rsidRDefault="00886BB0" w14:paraId="60875B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:rsidR="009248AF" w:rsidRDefault="00691E86" w14:paraId="1F2CDE9E" w14:textId="77777777"/>
    <w:sectPr w:rsidR="009248A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B0"/>
    <w:rsid w:val="002B25C1"/>
    <w:rsid w:val="00691E86"/>
    <w:rsid w:val="00886BB0"/>
    <w:rsid w:val="009D4B37"/>
    <w:rsid w:val="282F6F9B"/>
    <w:rsid w:val="76AA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B025"/>
  <w15:chartTrackingRefBased/>
  <w15:docId w15:val="{0E01317C-C629-4B5D-BF55-30396B50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5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ylee, Johnathan C</dc:creator>
  <keywords/>
  <dc:description/>
  <lastModifiedBy>Zelhof, Andrew C</lastModifiedBy>
  <revision>4</revision>
  <dcterms:created xsi:type="dcterms:W3CDTF">2022-06-21T16:51:00.0000000Z</dcterms:created>
  <dcterms:modified xsi:type="dcterms:W3CDTF">2022-07-15T14:39:39.6028904Z</dcterms:modified>
</coreProperties>
</file>